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7D3ED1" w14:textId="499F7D1F" w:rsidR="00A72969" w:rsidRDefault="001604D3" w:rsidP="003F3393">
      <w:pPr>
        <w:rPr>
          <w:rFonts w:cs="Arial"/>
        </w:rPr>
      </w:pPr>
      <w:r>
        <w:t>How important are the follow</w:t>
      </w:r>
      <w:r w:rsidR="00D874D1">
        <w:t>ing</w:t>
      </w:r>
      <w:r w:rsidR="00660D44">
        <w:t xml:space="preserve"> </w:t>
      </w:r>
      <w:r w:rsidR="00BA4736">
        <w:t xml:space="preserve">to determine </w:t>
      </w:r>
      <w:r w:rsidR="00A72969">
        <w:t>a</w:t>
      </w:r>
      <w:r w:rsidR="00BA4736">
        <w:t xml:space="preserve">n </w:t>
      </w:r>
      <w:r w:rsidR="00BA4736" w:rsidRPr="00BA4736">
        <w:rPr>
          <w:u w:val="single"/>
        </w:rPr>
        <w:t>acceptable</w:t>
      </w:r>
      <w:r w:rsidR="00BA4736">
        <w:t xml:space="preserve"> or</w:t>
      </w:r>
      <w:r w:rsidR="00A72969">
        <w:t xml:space="preserve"> </w:t>
      </w:r>
      <w:r w:rsidR="00660D44">
        <w:t>‘</w:t>
      </w:r>
      <w:r w:rsidR="00660D44" w:rsidRPr="00A72969">
        <w:rPr>
          <w:b/>
        </w:rPr>
        <w:t>good’</w:t>
      </w:r>
      <w:r>
        <w:t xml:space="preserve"> clubf</w:t>
      </w:r>
      <w:r w:rsidR="00660D44">
        <w:t>oot correction</w:t>
      </w:r>
      <w:r w:rsidR="00BA4736">
        <w:t xml:space="preserve"> at completion of bracing</w:t>
      </w:r>
      <w:r w:rsidR="00D874D1" w:rsidRPr="00C54082">
        <w:rPr>
          <w:rFonts w:cs="Arial"/>
        </w:rPr>
        <w:t xml:space="preserve">? </w:t>
      </w:r>
    </w:p>
    <w:p w14:paraId="54D3CCFE" w14:textId="77777777" w:rsidR="00BA4736" w:rsidRDefault="00BA4736" w:rsidP="003F3393">
      <w:pPr>
        <w:rPr>
          <w:rFonts w:cs="Arial"/>
        </w:rPr>
      </w:pPr>
    </w:p>
    <w:p w14:paraId="58EC4C01" w14:textId="77777777" w:rsidR="001604D3" w:rsidRDefault="001604D3" w:rsidP="003F3393"/>
    <w:p w14:paraId="3B9EF92A" w14:textId="5C1DE437" w:rsidR="00BA4736" w:rsidRDefault="00BA4736" w:rsidP="00BA4736">
      <w:pPr>
        <w:spacing w:line="276" w:lineRule="auto"/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023EABB3" wp14:editId="7B6BA911">
                <wp:simplePos x="0" y="0"/>
                <wp:positionH relativeFrom="column">
                  <wp:posOffset>3771900</wp:posOffset>
                </wp:positionH>
                <wp:positionV relativeFrom="paragraph">
                  <wp:posOffset>203835</wp:posOffset>
                </wp:positionV>
                <wp:extent cx="1133475" cy="0"/>
                <wp:effectExtent l="0" t="0" r="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3347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dot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9807B04" id="Straight Connector 3" o:spid="_x0000_s1026" style="position:absolute;z-index:251838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97pt,16.05pt" to="386.25pt,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">
                <v:stroke dashstyle="dot"/>
              </v:line>
            </w:pict>
          </mc:Fallback>
        </mc:AlternateContent>
      </w:r>
      <w:r>
        <w:t xml:space="preserve">1. The carer/family is happy with the results   </w:t>
      </w:r>
      <w:r>
        <w:tab/>
      </w:r>
      <w:r>
        <w:tab/>
      </w:r>
      <w:r>
        <w:tab/>
      </w:r>
      <w:r>
        <w:tab/>
        <w:t>(average 8.9)</w:t>
      </w:r>
    </w:p>
    <w:p w14:paraId="5CC9A230" w14:textId="7FB19C20" w:rsidR="00BA4736" w:rsidRDefault="00BA4736" w:rsidP="00BA4736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  <w:spacing w:line="276" w:lineRule="auto"/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716607F6" wp14:editId="724C4B0C">
                <wp:simplePos x="0" y="0"/>
                <wp:positionH relativeFrom="column">
                  <wp:posOffset>3543300</wp:posOffset>
                </wp:positionH>
                <wp:positionV relativeFrom="paragraph">
                  <wp:posOffset>120650</wp:posOffset>
                </wp:positionV>
                <wp:extent cx="0" cy="0"/>
                <wp:effectExtent l="0" t="0" r="0" b="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DB8B0F5" id="Straight Connector 49" o:spid="_x0000_s1026" style="position:absolute;z-index:251837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9pt,9.5pt" to="279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" strokecolor="#4f81bd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73E7EDBD" wp14:editId="23985888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CAE36A" id="Straight Connector 50" o:spid="_x0000_s1026" style="position:absolute;z-index:251836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"/>
            </w:pict>
          </mc:Fallback>
        </mc:AlternateConten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 xml:space="preserve">Ι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  </w:t>
      </w:r>
    </w:p>
    <w:p w14:paraId="7226E403" w14:textId="19E1966E" w:rsidR="00E71950" w:rsidRPr="00BA4736" w:rsidRDefault="00BA4736" w:rsidP="00BA4736">
      <w:pPr>
        <w:tabs>
          <w:tab w:val="left" w:pos="567"/>
          <w:tab w:val="left" w:pos="1134"/>
        </w:tabs>
        <w:spacing w:line="276" w:lineRule="auto"/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  <w:r w:rsidRPr="00EA1AFE">
        <w:rPr>
          <w:rFonts w:ascii="MS Gothic" w:eastAsia="MS Gothic" w:hAnsi="MS Gothic"/>
          <w:color w:val="000000"/>
        </w:rPr>
        <w:t xml:space="preserve"> </w:t>
      </w:r>
      <w:r w:rsidR="00A72969">
        <w:t xml:space="preserve"> </w:t>
      </w:r>
    </w:p>
    <w:p w14:paraId="147AE4C1" w14:textId="7E54B946" w:rsidR="00660D44" w:rsidRDefault="00775EC5" w:rsidP="00BA4736">
      <w:pPr>
        <w:spacing w:line="276" w:lineRule="auto"/>
      </w:pPr>
      <w:r>
        <w:t>2</w:t>
      </w:r>
      <w:r w:rsidR="00660D44">
        <w:t>. The child demonstrates heel strike when walking</w:t>
      </w:r>
      <w:r w:rsidR="008B0440">
        <w:t xml:space="preserve">   </w:t>
      </w:r>
      <w:r w:rsidR="008B0440">
        <w:tab/>
      </w:r>
      <w:r w:rsidR="00373934">
        <w:tab/>
      </w:r>
      <w:r w:rsidR="00373934">
        <w:tab/>
        <w:t>(average 8.1)</w:t>
      </w:r>
    </w:p>
    <w:p w14:paraId="49A68B7E" w14:textId="634CAB24" w:rsidR="00660D44" w:rsidRDefault="00373934" w:rsidP="00BA4736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  <w:spacing w:line="276" w:lineRule="auto"/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0F4E6ABC" wp14:editId="58A58456">
                <wp:simplePos x="0" y="0"/>
                <wp:positionH relativeFrom="column">
                  <wp:posOffset>3543300</wp:posOffset>
                </wp:positionH>
                <wp:positionV relativeFrom="paragraph">
                  <wp:posOffset>6350</wp:posOffset>
                </wp:positionV>
                <wp:extent cx="1371600" cy="0"/>
                <wp:effectExtent l="0" t="0" r="0" b="25400"/>
                <wp:wrapNone/>
                <wp:docPr id="64" name="Straight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4A413A" id="Straight Connector 64" o:spid="_x0000_s1026" style="position:absolute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9pt,.5pt" to="387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" strokecolor="black [3040]">
                <v:stroke dashstyle="dot"/>
              </v:line>
            </w:pict>
          </mc:Fallback>
        </mc:AlternateContent>
      </w: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4FD0C115" wp14:editId="175B22B6">
                <wp:simplePos x="0" y="0"/>
                <wp:positionH relativeFrom="column">
                  <wp:posOffset>3543300</wp:posOffset>
                </wp:positionH>
                <wp:positionV relativeFrom="paragraph">
                  <wp:posOffset>120650</wp:posOffset>
                </wp:positionV>
                <wp:extent cx="0" cy="0"/>
                <wp:effectExtent l="0" t="0" r="0" b="0"/>
                <wp:wrapNone/>
                <wp:docPr id="63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0197C9" id="Straight Connector 63" o:spid="_x0000_s1026" style="position:absolute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9pt,9.5pt" to="279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 w:rsidR="00660D44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742BC8E" wp14:editId="10B695C1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F18FD2" id="Straight Connector 22" o:spid="_x0000_s1026" style="position:absolute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" strokecolor="black [3040]"/>
            </w:pict>
          </mc:Fallback>
        </mc:AlternateContent>
      </w:r>
      <w:r w:rsidR="00660D44">
        <w:rPr>
          <w:rFonts w:cs="Arial"/>
        </w:rPr>
        <w:tab/>
      </w:r>
      <w:r w:rsidR="00660D44">
        <w:rPr>
          <w:rFonts w:cs="Arial"/>
        </w:rPr>
        <w:tab/>
      </w:r>
      <w:r w:rsidR="00660D44">
        <w:rPr>
          <w:rFonts w:cs="Arial"/>
        </w:rPr>
        <w:tab/>
      </w:r>
      <w:r w:rsidR="00660D44">
        <w:rPr>
          <w:rFonts w:cs="Arial"/>
        </w:rPr>
        <w:tab/>
        <w:t xml:space="preserve">Ι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t xml:space="preserve">        </w:t>
      </w:r>
      <w:proofErr w:type="spellStart"/>
      <w:r w:rsidR="00660D44">
        <w:rPr>
          <w:rFonts w:cs="Arial"/>
        </w:rPr>
        <w:t>Ι</w:t>
      </w:r>
      <w:proofErr w:type="spellEnd"/>
      <w:r w:rsidR="00660D44">
        <w:rPr>
          <w:rFonts w:cs="Arial"/>
        </w:rPr>
        <w:t xml:space="preserve">          </w:t>
      </w:r>
    </w:p>
    <w:p w14:paraId="15423046" w14:textId="0DDA8BD7" w:rsidR="00660D44" w:rsidRPr="00AE2406" w:rsidRDefault="00660D44" w:rsidP="00BA4736">
      <w:pPr>
        <w:tabs>
          <w:tab w:val="left" w:pos="567"/>
          <w:tab w:val="left" w:pos="1134"/>
        </w:tabs>
        <w:spacing w:line="276" w:lineRule="auto"/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  <w:r w:rsidR="00EA1AFE" w:rsidRPr="00EA1AFE">
        <w:rPr>
          <w:rFonts w:ascii="MS Gothic" w:eastAsia="MS Gothic" w:hAnsi="MS Gothic"/>
          <w:color w:val="000000"/>
        </w:rPr>
        <w:t xml:space="preserve"> </w:t>
      </w:r>
    </w:p>
    <w:p w14:paraId="6FA7390F" w14:textId="7957C482" w:rsidR="00660D44" w:rsidRDefault="00BA4736" w:rsidP="00BA4736">
      <w:pPr>
        <w:spacing w:line="276" w:lineRule="auto"/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15F0FCCC" wp14:editId="0AB73295">
                <wp:simplePos x="0" y="0"/>
                <wp:positionH relativeFrom="column">
                  <wp:posOffset>3657599</wp:posOffset>
                </wp:positionH>
                <wp:positionV relativeFrom="paragraph">
                  <wp:posOffset>195580</wp:posOffset>
                </wp:positionV>
                <wp:extent cx="1247775" cy="0"/>
                <wp:effectExtent l="0" t="0" r="9525" b="19050"/>
                <wp:wrapNone/>
                <wp:docPr id="65" name="Straight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7775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6D48719" id="Straight Connector 65" o:spid="_x0000_s1026" style="position:absolute;z-index:251814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in,15.4pt" to="386.25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" strokecolor="black [3040]">
                <v:stroke dashstyle="dot"/>
              </v:line>
            </w:pict>
          </mc:Fallback>
        </mc:AlternateContent>
      </w:r>
      <w:r w:rsidR="00775EC5">
        <w:t>3</w:t>
      </w:r>
      <w:r w:rsidR="00660D44">
        <w:t>. The forefoot adductus is corrected</w:t>
      </w:r>
      <w:r w:rsidR="008B0440">
        <w:tab/>
      </w:r>
      <w:r w:rsidR="00373934">
        <w:tab/>
      </w:r>
      <w:r w:rsidR="00373934">
        <w:tab/>
      </w:r>
      <w:r w:rsidR="00373934">
        <w:tab/>
      </w:r>
      <w:r w:rsidR="00373934">
        <w:tab/>
      </w:r>
      <w:r>
        <w:t>(average 8.3</w:t>
      </w:r>
      <w:r w:rsidR="00373934">
        <w:t>)</w:t>
      </w:r>
    </w:p>
    <w:p w14:paraId="7D44F1BA" w14:textId="585BC65C" w:rsidR="00660D44" w:rsidRDefault="00660D44" w:rsidP="00BA4736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  <w:spacing w:line="276" w:lineRule="auto"/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1876CD56" wp14:editId="20B022D4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7C5660" id="Straight Connector 14" o:spid="_x0000_s1026" style="position:absolute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" strokecolor="black [3040]"/>
            </w:pict>
          </mc:Fallback>
        </mc:AlternateConten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 xml:space="preserve">Ι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  </w:t>
      </w:r>
    </w:p>
    <w:p w14:paraId="58FA6162" w14:textId="77777777" w:rsidR="00660D44" w:rsidRPr="006C4DDB" w:rsidRDefault="00660D44" w:rsidP="00BA4736">
      <w:pPr>
        <w:tabs>
          <w:tab w:val="left" w:pos="567"/>
          <w:tab w:val="left" w:pos="1134"/>
        </w:tabs>
        <w:spacing w:line="276" w:lineRule="auto"/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62D8E431" w14:textId="6A201959" w:rsidR="00F52267" w:rsidRDefault="0071419D" w:rsidP="00BA4736">
      <w:pPr>
        <w:spacing w:line="276" w:lineRule="auto"/>
      </w:pPr>
      <w:r>
        <w:t>4</w:t>
      </w:r>
      <w:r w:rsidR="00F52267">
        <w:t xml:space="preserve">. </w:t>
      </w:r>
      <w:r w:rsidR="00CA12FA">
        <w:t>T</w:t>
      </w:r>
      <w:r w:rsidR="00572A22">
        <w:t xml:space="preserve">he foot </w:t>
      </w:r>
      <w:r w:rsidR="00CA12FA">
        <w:t xml:space="preserve">is </w:t>
      </w:r>
      <w:r w:rsidR="00572A22">
        <w:t>planti</w:t>
      </w:r>
      <w:r w:rsidR="00CA12FA">
        <w:t>grade</w:t>
      </w:r>
      <w:r w:rsidR="008B0440">
        <w:tab/>
      </w:r>
      <w:r w:rsidR="003F49B7">
        <w:tab/>
      </w:r>
      <w:r w:rsidR="003F49B7">
        <w:tab/>
      </w:r>
      <w:r w:rsidR="003F49B7">
        <w:tab/>
      </w:r>
      <w:r w:rsidR="003F49B7">
        <w:tab/>
      </w:r>
      <w:r w:rsidR="003F49B7">
        <w:tab/>
      </w:r>
      <w:r w:rsidR="003F49B7">
        <w:tab/>
      </w:r>
      <w:r w:rsidR="00BA4736">
        <w:t>(average 9.3</w:t>
      </w:r>
      <w:r w:rsidR="003F49B7">
        <w:t>)</w:t>
      </w:r>
    </w:p>
    <w:p w14:paraId="35B716CD" w14:textId="7FA692FE" w:rsidR="00F52267" w:rsidRDefault="00BA4736" w:rsidP="00BA4736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  <w:spacing w:line="276" w:lineRule="auto"/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27F02BA2" wp14:editId="3CD19139">
                <wp:simplePos x="0" y="0"/>
                <wp:positionH relativeFrom="column">
                  <wp:posOffset>4333874</wp:posOffset>
                </wp:positionH>
                <wp:positionV relativeFrom="paragraph">
                  <wp:posOffset>14605</wp:posOffset>
                </wp:positionV>
                <wp:extent cx="581025" cy="0"/>
                <wp:effectExtent l="0" t="0" r="0" b="19050"/>
                <wp:wrapNone/>
                <wp:docPr id="71" name="Straight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1025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864279A" id="Straight Connector 71" o:spid="_x0000_s1026" style="position:absolute;z-index:251817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1.25pt,1.15pt" to="387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" strokecolor="black [3040]">
                <v:stroke dashstyle="dot"/>
              </v:line>
            </w:pict>
          </mc:Fallback>
        </mc:AlternateContent>
      </w:r>
      <w:r w:rsidR="00F52267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0AC79A" wp14:editId="2898363D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DD99D6" id="Straight Connector 8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" strokecolor="black [3040]"/>
            </w:pict>
          </mc:Fallback>
        </mc:AlternateContent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  <w:t xml:space="preserve">Ι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  </w:t>
      </w:r>
    </w:p>
    <w:p w14:paraId="156E4981" w14:textId="6B37EF23" w:rsidR="00CA12FA" w:rsidRPr="006C4DDB" w:rsidRDefault="00F52267" w:rsidP="00BA4736">
      <w:pPr>
        <w:tabs>
          <w:tab w:val="left" w:pos="567"/>
          <w:tab w:val="left" w:pos="1134"/>
        </w:tabs>
        <w:spacing w:line="276" w:lineRule="auto"/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088C4D7B" w14:textId="23E81037" w:rsidR="00246F8B" w:rsidRDefault="0071419D" w:rsidP="00246F8B">
      <w:pPr>
        <w:spacing w:line="276" w:lineRule="auto"/>
      </w:pPr>
      <w:r>
        <w:t>5</w:t>
      </w:r>
      <w:r w:rsidR="00746275">
        <w:t>. The foot has 15</w:t>
      </w:r>
      <w:r w:rsidR="00246F8B">
        <w:t xml:space="preserve"> degrees of dorsiflexion or more</w:t>
      </w:r>
      <w:r w:rsidR="00246F8B">
        <w:tab/>
      </w:r>
      <w:r w:rsidR="00246F8B">
        <w:tab/>
      </w:r>
      <w:r w:rsidR="00246F8B">
        <w:tab/>
        <w:t>(average 8.8)</w:t>
      </w:r>
    </w:p>
    <w:p w14:paraId="09851A1D" w14:textId="3BAABC68" w:rsidR="00246F8B" w:rsidRDefault="00246F8B" w:rsidP="00246F8B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  <w:spacing w:line="276" w:lineRule="auto"/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1D215A99" wp14:editId="6EED3AA3">
                <wp:simplePos x="0" y="0"/>
                <wp:positionH relativeFrom="column">
                  <wp:posOffset>4010024</wp:posOffset>
                </wp:positionH>
                <wp:positionV relativeFrom="paragraph">
                  <wp:posOffset>43180</wp:posOffset>
                </wp:positionV>
                <wp:extent cx="790575" cy="0"/>
                <wp:effectExtent l="0" t="0" r="9525" b="19050"/>
                <wp:wrapNone/>
                <wp:docPr id="85" name="Straight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057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dot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C57DDE" id="Straight Connector 85" o:spid="_x0000_s1026" style="position:absolute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5.75pt,3.4pt" to="378pt,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">
                <v:stroke dashstyle="dot"/>
              </v:line>
            </w:pict>
          </mc:Fallback>
        </mc:AlternateContent>
      </w: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68C13301" wp14:editId="56CE8D45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B41B59" id="Straight Connector 20" o:spid="_x0000_s1026" style="position:absolute;z-index:251842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"/>
            </w:pict>
          </mc:Fallback>
        </mc:AlternateConten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 xml:space="preserve">Ι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  </w:t>
      </w:r>
    </w:p>
    <w:p w14:paraId="52478760" w14:textId="77777777" w:rsidR="00246F8B" w:rsidRPr="00AE2406" w:rsidRDefault="00246F8B" w:rsidP="00246F8B">
      <w:pPr>
        <w:tabs>
          <w:tab w:val="left" w:pos="567"/>
          <w:tab w:val="left" w:pos="1134"/>
        </w:tabs>
        <w:spacing w:line="276" w:lineRule="auto"/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2FEF7EFF" w14:textId="7F64BC99" w:rsidR="00775EC5" w:rsidRDefault="0071419D" w:rsidP="00BA4736">
      <w:pPr>
        <w:spacing w:line="276" w:lineRule="auto"/>
      </w:pPr>
      <w:r>
        <w:t>6</w:t>
      </w:r>
      <w:r w:rsidR="00775EC5">
        <w:t>. The child can wear a normal shoe</w:t>
      </w:r>
      <w:r w:rsidR="003F49B7">
        <w:tab/>
      </w:r>
      <w:r w:rsidR="003F49B7">
        <w:tab/>
      </w:r>
      <w:r w:rsidR="003F49B7">
        <w:tab/>
      </w:r>
      <w:r w:rsidR="003F49B7">
        <w:tab/>
      </w:r>
      <w:r w:rsidR="003F49B7">
        <w:tab/>
      </w:r>
      <w:r w:rsidR="00D204E8">
        <w:t>(average 9.6</w:t>
      </w:r>
      <w:r w:rsidR="003F49B7">
        <w:t>)</w:t>
      </w:r>
    </w:p>
    <w:p w14:paraId="11E7DA4D" w14:textId="45404CCE" w:rsidR="00775EC5" w:rsidRDefault="003F49B7" w:rsidP="00BA4736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  <w:spacing w:line="276" w:lineRule="auto"/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4ECF4DDB" wp14:editId="40CEDBD9">
                <wp:simplePos x="0" y="0"/>
                <wp:positionH relativeFrom="column">
                  <wp:posOffset>4572000</wp:posOffset>
                </wp:positionH>
                <wp:positionV relativeFrom="paragraph">
                  <wp:posOffset>33655</wp:posOffset>
                </wp:positionV>
                <wp:extent cx="342900" cy="0"/>
                <wp:effectExtent l="0" t="0" r="0" b="19050"/>
                <wp:wrapNone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461FAD5" id="Straight Connector 76" o:spid="_x0000_s1026" style="position:absolute;z-index:251822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in,2.65pt" to="387pt,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" strokecolor="black [3040]">
                <v:stroke dashstyle="dot"/>
              </v:line>
            </w:pict>
          </mc:Fallback>
        </mc:AlternateContent>
      </w:r>
      <w:r w:rsidR="00775EC5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6D411D16" wp14:editId="7605B652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CD33B5" id="Straight Connector 7" o:spid="_x0000_s1026" style="position:absolute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" strokecolor="black [3040]"/>
            </w:pict>
          </mc:Fallback>
        </mc:AlternateContent>
      </w:r>
      <w:r w:rsidR="00775EC5">
        <w:rPr>
          <w:rFonts w:cs="Arial"/>
        </w:rPr>
        <w:tab/>
      </w:r>
      <w:r w:rsidR="00775EC5">
        <w:rPr>
          <w:rFonts w:cs="Arial"/>
        </w:rPr>
        <w:tab/>
      </w:r>
      <w:r w:rsidR="00775EC5">
        <w:rPr>
          <w:rFonts w:cs="Arial"/>
        </w:rPr>
        <w:tab/>
      </w:r>
      <w:r w:rsidR="00775EC5">
        <w:rPr>
          <w:rFonts w:cs="Arial"/>
        </w:rPr>
        <w:tab/>
        <w:t xml:space="preserve">Ι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t xml:space="preserve"> 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   </w:t>
      </w:r>
    </w:p>
    <w:p w14:paraId="3FDA2CA5" w14:textId="54306631" w:rsidR="00775EC5" w:rsidRPr="00775EC5" w:rsidRDefault="00775EC5" w:rsidP="00BA4736">
      <w:pPr>
        <w:tabs>
          <w:tab w:val="left" w:pos="567"/>
          <w:tab w:val="left" w:pos="1134"/>
        </w:tabs>
        <w:spacing w:line="276" w:lineRule="auto"/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  <w:r>
        <w:t xml:space="preserve">         </w:t>
      </w:r>
    </w:p>
    <w:p w14:paraId="23E29CF2" w14:textId="669ADCCE" w:rsidR="00775EC5" w:rsidRDefault="0071419D" w:rsidP="00BA4736">
      <w:pPr>
        <w:spacing w:line="276" w:lineRule="auto"/>
      </w:pPr>
      <w:r>
        <w:t>7</w:t>
      </w:r>
      <w:r w:rsidR="00775EC5">
        <w:t>. The foot does not supinate in swing phase when walking</w:t>
      </w:r>
      <w:r w:rsidR="008B0440">
        <w:tab/>
      </w:r>
      <w:r w:rsidR="003C45BC">
        <w:t xml:space="preserve">     </w:t>
      </w:r>
      <w:r w:rsidR="003C45BC">
        <w:tab/>
      </w:r>
      <w:r w:rsidR="00D204E8">
        <w:t>(average 8</w:t>
      </w:r>
      <w:r w:rsidR="003C45BC">
        <w:t>.</w:t>
      </w:r>
      <w:r w:rsidR="003F49B7">
        <w:t>4)</w:t>
      </w:r>
    </w:p>
    <w:p w14:paraId="47ABA616" w14:textId="04BE0999" w:rsidR="00775EC5" w:rsidRDefault="00BA4736" w:rsidP="00BA4736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  <w:spacing w:line="276" w:lineRule="auto"/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5B57168D" wp14:editId="4B4A21C6">
                <wp:simplePos x="0" y="0"/>
                <wp:positionH relativeFrom="column">
                  <wp:posOffset>3705225</wp:posOffset>
                </wp:positionH>
                <wp:positionV relativeFrom="paragraph">
                  <wp:posOffset>53340</wp:posOffset>
                </wp:positionV>
                <wp:extent cx="1000125" cy="0"/>
                <wp:effectExtent l="0" t="0" r="9525" b="19050"/>
                <wp:wrapNone/>
                <wp:docPr id="79" name="Straight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0125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6BE984" id="Straight Connector 79" o:spid="_x0000_s1026" style="position:absolute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1.75pt,4.2pt" to="370.5pt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" strokecolor="black [3040]">
                <v:stroke dashstyle="dot"/>
              </v:line>
            </w:pict>
          </mc:Fallback>
        </mc:AlternateContent>
      </w:r>
      <w:r w:rsidR="00775EC5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0BB8E74" wp14:editId="2654D3DB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68DA7F" id="Straight Connector 15" o:spid="_x0000_s1026" style="position:absolute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" strokecolor="black [3040]"/>
            </w:pict>
          </mc:Fallback>
        </mc:AlternateContent>
      </w:r>
      <w:r w:rsidR="00775EC5">
        <w:rPr>
          <w:rFonts w:cs="Arial"/>
        </w:rPr>
        <w:tab/>
      </w:r>
      <w:r w:rsidR="00775EC5">
        <w:rPr>
          <w:rFonts w:cs="Arial"/>
        </w:rPr>
        <w:tab/>
      </w:r>
      <w:r w:rsidR="00775EC5">
        <w:rPr>
          <w:rFonts w:cs="Arial"/>
        </w:rPr>
        <w:tab/>
      </w:r>
      <w:r w:rsidR="00775EC5">
        <w:rPr>
          <w:rFonts w:cs="Arial"/>
        </w:rPr>
        <w:tab/>
        <w:t xml:space="preserve">Ι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t xml:space="preserve">        </w:t>
      </w:r>
      <w:proofErr w:type="spellStart"/>
      <w:r w:rsidR="00775EC5">
        <w:rPr>
          <w:rFonts w:cs="Arial"/>
        </w:rPr>
        <w:t>Ι</w:t>
      </w:r>
      <w:proofErr w:type="spellEnd"/>
      <w:r w:rsidR="00775EC5">
        <w:rPr>
          <w:rFonts w:cs="Arial"/>
        </w:rPr>
        <w:t xml:space="preserve">          </w:t>
      </w:r>
    </w:p>
    <w:p w14:paraId="509CA13E" w14:textId="1F5038A0" w:rsidR="00775EC5" w:rsidRPr="00775EC5" w:rsidRDefault="00775EC5" w:rsidP="00BA4736">
      <w:pPr>
        <w:tabs>
          <w:tab w:val="left" w:pos="567"/>
          <w:tab w:val="left" w:pos="1134"/>
        </w:tabs>
        <w:spacing w:line="276" w:lineRule="auto"/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2071051D" w14:textId="33E375B7" w:rsidR="00F52267" w:rsidRDefault="0071419D" w:rsidP="00BA4736">
      <w:pPr>
        <w:spacing w:line="276" w:lineRule="auto"/>
      </w:pPr>
      <w:r>
        <w:t>8</w:t>
      </w:r>
      <w:r w:rsidR="00F52267">
        <w:t xml:space="preserve">. </w:t>
      </w:r>
      <w:r w:rsidR="00424A0F">
        <w:t>T</w:t>
      </w:r>
      <w:r w:rsidR="00572A22">
        <w:t xml:space="preserve">he heel </w:t>
      </w:r>
      <w:r w:rsidR="00424A0F">
        <w:t xml:space="preserve">is </w:t>
      </w:r>
      <w:r w:rsidR="00D874D1">
        <w:t>in a neutral position (</w:t>
      </w:r>
      <w:r w:rsidR="00CA12FA">
        <w:t>no long</w:t>
      </w:r>
      <w:r w:rsidR="00D874D1">
        <w:t>er in</w:t>
      </w:r>
      <w:r w:rsidR="00CA12FA">
        <w:t xml:space="preserve"> varus</w:t>
      </w:r>
      <w:r w:rsidR="00D874D1">
        <w:t>)</w:t>
      </w:r>
      <w:r w:rsidR="003C45BC">
        <w:t xml:space="preserve">            </w:t>
      </w:r>
      <w:r w:rsidR="003C45BC">
        <w:tab/>
      </w:r>
      <w:r w:rsidR="00D204E8">
        <w:t>(average 8</w:t>
      </w:r>
      <w:r w:rsidR="003C45BC">
        <w:t>.7)</w:t>
      </w:r>
      <w:r w:rsidR="008B0440">
        <w:tab/>
      </w:r>
    </w:p>
    <w:p w14:paraId="2ADDE21C" w14:textId="0A66DB59" w:rsidR="00F52267" w:rsidRDefault="003C45BC" w:rsidP="00BA4736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  <w:spacing w:line="276" w:lineRule="auto"/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26F9A8D8" wp14:editId="775C53EE">
                <wp:simplePos x="0" y="0"/>
                <wp:positionH relativeFrom="column">
                  <wp:posOffset>4010024</wp:posOffset>
                </wp:positionH>
                <wp:positionV relativeFrom="paragraph">
                  <wp:posOffset>63500</wp:posOffset>
                </wp:positionV>
                <wp:extent cx="904875" cy="0"/>
                <wp:effectExtent l="0" t="0" r="0" b="19050"/>
                <wp:wrapNone/>
                <wp:docPr id="82" name="Straight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4875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69193D6" id="Straight Connector 82" o:spid="_x0000_s1026" style="position:absolute;z-index:251827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15.75pt,5pt" to="387pt,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" strokecolor="black [3040]">
                <v:stroke dashstyle="dot"/>
              </v:line>
            </w:pict>
          </mc:Fallback>
        </mc:AlternateContent>
      </w:r>
      <w:r w:rsidR="00F52267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9236BCC" wp14:editId="2EEB3273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DA49DE" id="Straight Connector 13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" strokecolor="black [3040]"/>
            </w:pict>
          </mc:Fallback>
        </mc:AlternateContent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</w:r>
      <w:r w:rsidR="00F52267">
        <w:rPr>
          <w:rFonts w:cs="Arial"/>
        </w:rPr>
        <w:tab/>
        <w:t xml:space="preserve">Ι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t xml:space="preserve">        </w:t>
      </w:r>
      <w:proofErr w:type="spellStart"/>
      <w:r w:rsidR="00F52267">
        <w:rPr>
          <w:rFonts w:cs="Arial"/>
        </w:rPr>
        <w:t>Ι</w:t>
      </w:r>
      <w:proofErr w:type="spellEnd"/>
      <w:r w:rsidR="00F52267">
        <w:rPr>
          <w:rFonts w:cs="Arial"/>
        </w:rPr>
        <w:t xml:space="preserve">          </w:t>
      </w:r>
    </w:p>
    <w:p w14:paraId="2DD31754" w14:textId="5F722B8F" w:rsidR="00E71950" w:rsidRPr="000F5937" w:rsidRDefault="00F52267" w:rsidP="00BA4736">
      <w:pPr>
        <w:tabs>
          <w:tab w:val="left" w:pos="567"/>
          <w:tab w:val="left" w:pos="1134"/>
        </w:tabs>
        <w:spacing w:line="276" w:lineRule="auto"/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7B174196" w14:textId="338EF2B5" w:rsidR="000F5937" w:rsidRDefault="0071419D" w:rsidP="00BA4736">
      <w:pPr>
        <w:spacing w:line="276" w:lineRule="auto"/>
      </w:pPr>
      <w:r>
        <w:t>9</w:t>
      </w:r>
      <w:r w:rsidR="00D204E8">
        <w:t xml:space="preserve">. The foot has </w:t>
      </w:r>
      <w:r w:rsidR="002F5A39">
        <w:t>6</w:t>
      </w:r>
      <w:bookmarkStart w:id="0" w:name="_GoBack"/>
      <w:bookmarkEnd w:id="0"/>
      <w:r w:rsidR="000F5937">
        <w:t>0 degrees of abduction</w:t>
      </w:r>
      <w:r w:rsidR="008B0440">
        <w:tab/>
      </w:r>
      <w:r w:rsidR="002F5A39">
        <w:t>or more</w:t>
      </w:r>
      <w:r w:rsidR="002F5A39">
        <w:tab/>
      </w:r>
      <w:r w:rsidR="003C45BC">
        <w:t xml:space="preserve">           </w:t>
      </w:r>
      <w:r w:rsidR="003C45BC">
        <w:tab/>
      </w:r>
      <w:r w:rsidR="00D204E8">
        <w:t>(average 7.0</w:t>
      </w:r>
      <w:r w:rsidR="003C45BC">
        <w:t>)</w:t>
      </w:r>
    </w:p>
    <w:p w14:paraId="463C1838" w14:textId="63B10B96" w:rsidR="000F5937" w:rsidRDefault="003C45BC" w:rsidP="00BA4736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  <w:spacing w:line="276" w:lineRule="auto"/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1A166431" wp14:editId="23D0B1EC">
                <wp:simplePos x="0" y="0"/>
                <wp:positionH relativeFrom="column">
                  <wp:posOffset>2990850</wp:posOffset>
                </wp:positionH>
                <wp:positionV relativeFrom="paragraph">
                  <wp:posOffset>23495</wp:posOffset>
                </wp:positionV>
                <wp:extent cx="1714500" cy="0"/>
                <wp:effectExtent l="0" t="0" r="0" b="25400"/>
                <wp:wrapNone/>
                <wp:docPr id="86" name="Straight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0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B0898A" id="Straight Connector 86" o:spid="_x0000_s1026" style="position:absolute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5.5pt,1.85pt" to="370.5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" strokecolor="black [3040]">
                <v:stroke dashstyle="dot"/>
              </v:line>
            </w:pict>
          </mc:Fallback>
        </mc:AlternateContent>
      </w:r>
      <w:r w:rsidR="000F5937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B35C746" wp14:editId="592AC901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C5F3E71" id="Straight Connector 29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" strokecolor="black [3040]"/>
            </w:pict>
          </mc:Fallback>
        </mc:AlternateContent>
      </w:r>
      <w:r w:rsidR="000F5937">
        <w:rPr>
          <w:rFonts w:cs="Arial"/>
        </w:rPr>
        <w:tab/>
      </w:r>
      <w:r w:rsidR="000F5937">
        <w:rPr>
          <w:rFonts w:cs="Arial"/>
        </w:rPr>
        <w:tab/>
      </w:r>
      <w:r w:rsidR="000F5937">
        <w:rPr>
          <w:rFonts w:cs="Arial"/>
        </w:rPr>
        <w:tab/>
      </w:r>
      <w:r w:rsidR="000F5937">
        <w:rPr>
          <w:rFonts w:cs="Arial"/>
        </w:rPr>
        <w:tab/>
        <w:t xml:space="preserve">Ι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t xml:space="preserve">        </w:t>
      </w:r>
      <w:proofErr w:type="spellStart"/>
      <w:r w:rsidR="000F5937">
        <w:rPr>
          <w:rFonts w:cs="Arial"/>
        </w:rPr>
        <w:t>Ι</w:t>
      </w:r>
      <w:proofErr w:type="spellEnd"/>
      <w:r w:rsidR="000F5937">
        <w:rPr>
          <w:rFonts w:cs="Arial"/>
        </w:rPr>
        <w:t xml:space="preserve">          </w:t>
      </w:r>
    </w:p>
    <w:p w14:paraId="0A79F896" w14:textId="77777777" w:rsidR="000F5937" w:rsidRPr="00AE2406" w:rsidRDefault="000F5937" w:rsidP="00BA4736">
      <w:pPr>
        <w:tabs>
          <w:tab w:val="left" w:pos="567"/>
          <w:tab w:val="left" w:pos="1134"/>
        </w:tabs>
        <w:spacing w:line="276" w:lineRule="auto"/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1D160E14" w14:textId="41142B22" w:rsidR="00E71950" w:rsidRDefault="00BA4736" w:rsidP="00BA4736">
      <w:pPr>
        <w:spacing w:line="276" w:lineRule="auto"/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275940FF" wp14:editId="7A1D9A1B">
                <wp:simplePos x="0" y="0"/>
                <wp:positionH relativeFrom="column">
                  <wp:posOffset>4229100</wp:posOffset>
                </wp:positionH>
                <wp:positionV relativeFrom="paragraph">
                  <wp:posOffset>200660</wp:posOffset>
                </wp:positionV>
                <wp:extent cx="676275" cy="0"/>
                <wp:effectExtent l="0" t="0" r="0" b="19050"/>
                <wp:wrapNone/>
                <wp:docPr id="89" name="Straight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6275" cy="0"/>
                        </a:xfrm>
                        <a:prstGeom prst="line">
                          <a:avLst/>
                        </a:prstGeom>
                        <a:ln>
                          <a:prstDash val="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2D44F02" id="Straight Connector 89" o:spid="_x0000_s1026" style="position:absolute;z-index:251834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3pt,15.8pt" to="386.25pt,1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" strokecolor="black [3040]">
                <v:stroke dashstyle="dot"/>
              </v:line>
            </w:pict>
          </mc:Fallback>
        </mc:AlternateContent>
      </w:r>
      <w:r w:rsidR="00D204E8">
        <w:t>1</w:t>
      </w:r>
      <w:r w:rsidR="0071419D">
        <w:t>0</w:t>
      </w:r>
      <w:r w:rsidR="001F2E10">
        <w:t>. The child reports no pain</w:t>
      </w:r>
      <w:r w:rsidR="008B0440">
        <w:tab/>
      </w:r>
      <w:r w:rsidR="003C45BC">
        <w:tab/>
      </w:r>
      <w:r w:rsidR="003C45BC">
        <w:tab/>
      </w:r>
      <w:r w:rsidR="003C45BC">
        <w:tab/>
      </w:r>
      <w:r w:rsidR="003C45BC">
        <w:tab/>
      </w:r>
      <w:r w:rsidR="003C45BC">
        <w:tab/>
      </w:r>
      <w:r w:rsidR="00D204E8">
        <w:t>(average 9.3</w:t>
      </w:r>
      <w:r w:rsidR="003C45BC">
        <w:t>)</w:t>
      </w:r>
    </w:p>
    <w:p w14:paraId="6655E1E1" w14:textId="73A79CB5" w:rsidR="001F2E10" w:rsidRDefault="001F2E10" w:rsidP="00BA4736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</w:tabs>
        <w:spacing w:line="276" w:lineRule="auto"/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440D3E4" wp14:editId="460D79C4">
                <wp:simplePos x="0" y="0"/>
                <wp:positionH relativeFrom="column">
                  <wp:posOffset>1485900</wp:posOffset>
                </wp:positionH>
                <wp:positionV relativeFrom="paragraph">
                  <wp:posOffset>121920</wp:posOffset>
                </wp:positionV>
                <wp:extent cx="3429000" cy="0"/>
                <wp:effectExtent l="0" t="0" r="25400" b="2540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A1B60C" id="Straight Connector 31" o:spid="_x0000_s1026" style="position:absolute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9.6pt" to="38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" strokecolor="black [3040]"/>
            </w:pict>
          </mc:Fallback>
        </mc:AlternateConten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 xml:space="preserve">Ι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t xml:space="preserve">        </w:t>
      </w:r>
      <w:proofErr w:type="spellStart"/>
      <w:r>
        <w:rPr>
          <w:rFonts w:cs="Arial"/>
        </w:rPr>
        <w:t>Ι</w:t>
      </w:r>
      <w:proofErr w:type="spellEnd"/>
      <w:r>
        <w:rPr>
          <w:rFonts w:cs="Arial"/>
        </w:rPr>
        <w:t xml:space="preserve">          </w:t>
      </w:r>
    </w:p>
    <w:p w14:paraId="07C74F7B" w14:textId="77777777" w:rsidR="001F2E10" w:rsidRDefault="001F2E10" w:rsidP="00BA4736">
      <w:pPr>
        <w:tabs>
          <w:tab w:val="left" w:pos="567"/>
          <w:tab w:val="left" w:pos="1134"/>
        </w:tabs>
        <w:spacing w:line="276" w:lineRule="auto"/>
        <w:rPr>
          <w:sz w:val="20"/>
          <w:szCs w:val="20"/>
        </w:rPr>
      </w:pPr>
      <w:r>
        <w:tab/>
      </w:r>
      <w:r>
        <w:tab/>
      </w:r>
      <w:r>
        <w:tab/>
      </w:r>
      <w:r>
        <w:tab/>
      </w:r>
      <w:r w:rsidRPr="00AE2406">
        <w:rPr>
          <w:sz w:val="20"/>
          <w:szCs w:val="20"/>
        </w:rPr>
        <w:t xml:space="preserve"> 0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1  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2</w:t>
      </w:r>
      <w:r w:rsidRPr="00AE2406"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3 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4        5 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6    </w:t>
      </w:r>
      <w:r>
        <w:rPr>
          <w:sz w:val="20"/>
          <w:szCs w:val="20"/>
        </w:rPr>
        <w:t xml:space="preserve">   </w:t>
      </w:r>
      <w:r w:rsidRPr="00AE240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    </w:t>
      </w:r>
      <w:r w:rsidRPr="00AE2406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8   </w:t>
      </w:r>
      <w:r>
        <w:rPr>
          <w:sz w:val="20"/>
          <w:szCs w:val="20"/>
        </w:rPr>
        <w:t xml:space="preserve">  </w:t>
      </w:r>
      <w:r w:rsidRPr="00AE2406">
        <w:rPr>
          <w:sz w:val="20"/>
          <w:szCs w:val="20"/>
        </w:rPr>
        <w:t xml:space="preserve">   9  </w:t>
      </w:r>
      <w:r>
        <w:rPr>
          <w:sz w:val="20"/>
          <w:szCs w:val="20"/>
        </w:rPr>
        <w:t xml:space="preserve"> </w:t>
      </w:r>
      <w:r w:rsidRPr="00AE2406">
        <w:rPr>
          <w:sz w:val="20"/>
          <w:szCs w:val="20"/>
        </w:rPr>
        <w:t xml:space="preserve">    10</w:t>
      </w:r>
    </w:p>
    <w:p w14:paraId="65DD351A" w14:textId="77777777" w:rsidR="000578F4" w:rsidRPr="006C4DDB" w:rsidRDefault="000578F4" w:rsidP="00BA4736">
      <w:pPr>
        <w:tabs>
          <w:tab w:val="left" w:pos="567"/>
          <w:tab w:val="left" w:pos="1134"/>
        </w:tabs>
        <w:spacing w:line="276" w:lineRule="auto"/>
        <w:rPr>
          <w:sz w:val="20"/>
          <w:szCs w:val="20"/>
        </w:rPr>
      </w:pPr>
    </w:p>
    <w:sectPr w:rsidR="000578F4" w:rsidRPr="006C4DDB" w:rsidSect="00BA4736">
      <w:footerReference w:type="default" r:id="rId8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EAB27C" w14:textId="77777777" w:rsidR="00690442" w:rsidRDefault="00690442" w:rsidP="004F0827">
      <w:r>
        <w:separator/>
      </w:r>
    </w:p>
  </w:endnote>
  <w:endnote w:type="continuationSeparator" w:id="0">
    <w:p w14:paraId="64E5FA14" w14:textId="77777777" w:rsidR="00690442" w:rsidRDefault="00690442" w:rsidP="004F0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97C659" w14:textId="445D631C" w:rsidR="00556644" w:rsidRDefault="00556644">
    <w:pPr>
      <w:pStyle w:val="Footer"/>
    </w:pPr>
    <w:r>
      <w:t>Delphi 2, second round</w:t>
    </w:r>
  </w:p>
  <w:p w14:paraId="5541F836" w14:textId="77777777" w:rsidR="00556644" w:rsidRDefault="005566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F75965" w14:textId="77777777" w:rsidR="00690442" w:rsidRDefault="00690442" w:rsidP="004F0827">
      <w:r>
        <w:separator/>
      </w:r>
    </w:p>
  </w:footnote>
  <w:footnote w:type="continuationSeparator" w:id="0">
    <w:p w14:paraId="2A65A91A" w14:textId="77777777" w:rsidR="00690442" w:rsidRDefault="00690442" w:rsidP="004F08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C4765"/>
    <w:multiLevelType w:val="hybridMultilevel"/>
    <w:tmpl w:val="E20EF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9A349B"/>
    <w:multiLevelType w:val="hybridMultilevel"/>
    <w:tmpl w:val="B9822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DE1BE4"/>
    <w:multiLevelType w:val="hybridMultilevel"/>
    <w:tmpl w:val="E20EF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584FF1"/>
    <w:multiLevelType w:val="hybridMultilevel"/>
    <w:tmpl w:val="E20EF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8029F7"/>
    <w:multiLevelType w:val="hybridMultilevel"/>
    <w:tmpl w:val="52E8F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393"/>
    <w:rsid w:val="00006105"/>
    <w:rsid w:val="000578F4"/>
    <w:rsid w:val="000F5937"/>
    <w:rsid w:val="001604D3"/>
    <w:rsid w:val="0018317A"/>
    <w:rsid w:val="001F2E10"/>
    <w:rsid w:val="0022038C"/>
    <w:rsid w:val="00246F8B"/>
    <w:rsid w:val="002E36D2"/>
    <w:rsid w:val="002F5A39"/>
    <w:rsid w:val="003341CD"/>
    <w:rsid w:val="00371CEE"/>
    <w:rsid w:val="00373934"/>
    <w:rsid w:val="00390AE1"/>
    <w:rsid w:val="003C45BC"/>
    <w:rsid w:val="003F3393"/>
    <w:rsid w:val="003F49B7"/>
    <w:rsid w:val="00424A0F"/>
    <w:rsid w:val="004C69B9"/>
    <w:rsid w:val="004D46B8"/>
    <w:rsid w:val="004F0827"/>
    <w:rsid w:val="00521D30"/>
    <w:rsid w:val="00546D85"/>
    <w:rsid w:val="00547708"/>
    <w:rsid w:val="00556644"/>
    <w:rsid w:val="00567E42"/>
    <w:rsid w:val="00572A22"/>
    <w:rsid w:val="005931B9"/>
    <w:rsid w:val="00660D44"/>
    <w:rsid w:val="00667999"/>
    <w:rsid w:val="00690442"/>
    <w:rsid w:val="006C4DDB"/>
    <w:rsid w:val="0071419D"/>
    <w:rsid w:val="00746275"/>
    <w:rsid w:val="00775EC5"/>
    <w:rsid w:val="007B56A7"/>
    <w:rsid w:val="007F458F"/>
    <w:rsid w:val="0089231E"/>
    <w:rsid w:val="008B0440"/>
    <w:rsid w:val="008B1E3E"/>
    <w:rsid w:val="008E7DDD"/>
    <w:rsid w:val="009374BE"/>
    <w:rsid w:val="00950742"/>
    <w:rsid w:val="00987CAD"/>
    <w:rsid w:val="009D3826"/>
    <w:rsid w:val="00A32486"/>
    <w:rsid w:val="00A72969"/>
    <w:rsid w:val="00A97B01"/>
    <w:rsid w:val="00AA3EC8"/>
    <w:rsid w:val="00AE2406"/>
    <w:rsid w:val="00AF050F"/>
    <w:rsid w:val="00B3531B"/>
    <w:rsid w:val="00BA4736"/>
    <w:rsid w:val="00C54082"/>
    <w:rsid w:val="00CA12FA"/>
    <w:rsid w:val="00D204E8"/>
    <w:rsid w:val="00D874D1"/>
    <w:rsid w:val="00D95801"/>
    <w:rsid w:val="00DC19C8"/>
    <w:rsid w:val="00E07DD7"/>
    <w:rsid w:val="00E71950"/>
    <w:rsid w:val="00E91579"/>
    <w:rsid w:val="00E96E92"/>
    <w:rsid w:val="00EA1AFE"/>
    <w:rsid w:val="00F52267"/>
    <w:rsid w:val="00FC3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2A579B"/>
  <w14:defaultImageDpi w14:val="300"/>
  <w15:docId w15:val="{57F61875-2568-4527-970C-EC91B2718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D30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339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5408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4F08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827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F08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8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0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4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55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7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66C2A1BE-75B0-41A5-9D4D-41FD7190D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8</cp:revision>
  <dcterms:created xsi:type="dcterms:W3CDTF">2017-03-06T09:52:00Z</dcterms:created>
  <dcterms:modified xsi:type="dcterms:W3CDTF">2017-03-06T10:33:00Z</dcterms:modified>
</cp:coreProperties>
</file>